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E98F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72F2A2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*****************************************************</w:t>
      </w:r>
    </w:p>
    <w:p w14:paraId="1771D02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*****************************************************</w:t>
      </w:r>
    </w:p>
    <w:p w14:paraId="044B067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Supplementary materials for:</w:t>
      </w:r>
    </w:p>
    <w:p w14:paraId="4D42DF3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</w:t>
      </w:r>
    </w:p>
    <w:p w14:paraId="197A035F" w14:textId="1FBDBE86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D31562">
        <w:rPr>
          <w:rFonts w:ascii="Courier New" w:hAnsi="Courier New" w:cs="Courier New"/>
          <w:sz w:val="16"/>
          <w:szCs w:val="16"/>
        </w:rPr>
        <w:t xml:space="preserve">Selflessness, Depression, and Neuroticism: </w:t>
      </w:r>
    </w:p>
    <w:p w14:paraId="78E0047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**   An Interactionist Perspective on the Effects of Self-transcendence, </w:t>
      </w:r>
    </w:p>
    <w:p w14:paraId="45172DFB" w14:textId="5E5DE39F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**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D31562">
        <w:rPr>
          <w:rFonts w:ascii="Courier New" w:hAnsi="Courier New" w:cs="Courier New"/>
          <w:sz w:val="16"/>
          <w:szCs w:val="16"/>
        </w:rPr>
        <w:t>Perspective-taking, and Materialism</w:t>
      </w:r>
    </w:p>
    <w:p w14:paraId="254BC23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*****************************************************</w:t>
      </w:r>
    </w:p>
    <w:p w14:paraId="66675FA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*****************************************************</w:t>
      </w:r>
    </w:p>
    <w:p w14:paraId="26CD33B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*****************************************************</w:t>
      </w:r>
    </w:p>
    <w:p w14:paraId="2945566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410C1B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// This document provides code that is intended to facilitate replication</w:t>
      </w:r>
    </w:p>
    <w:p w14:paraId="71E3DBC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// of the results of the study. The code was written in STATA for use with</w:t>
      </w:r>
    </w:p>
    <w:p w14:paraId="4D731C6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// the NICHD SECCYD Age 26 dataset and NICHD SECCYD wave 1 dataset. Feel free </w:t>
      </w:r>
    </w:p>
    <w:p w14:paraId="5415CE1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// to contact the author of the manuscript with questions.</w:t>
      </w:r>
    </w:p>
    <w:p w14:paraId="63915D4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AB3EA0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*</w:t>
      </w:r>
    </w:p>
    <w:p w14:paraId="4325A65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Process measures for analyses</w:t>
      </w:r>
    </w:p>
    <w:p w14:paraId="166C5B3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*</w:t>
      </w:r>
    </w:p>
    <w:p w14:paraId="55F3F22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A9D52E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Collect variables needed from other datasets</w:t>
      </w:r>
    </w:p>
    <w:p w14:paraId="5081489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0ACBCF2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47D711B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keep id Q51a Q51b Q51c Q51d Q51e Q51f /// ASTI</w:t>
      </w:r>
    </w:p>
    <w:p w14:paraId="20D0623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Q115a Q115b Q115c Q115d Q115e /// Perspective taking</w:t>
      </w:r>
    </w:p>
    <w:p w14:paraId="7553C62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Q116a Q116b Q116c Q116d Q116e Q116f /// Materialism</w:t>
      </w:r>
    </w:p>
    <w:p w14:paraId="29E64DB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Q52a Q52b Q52c Q52d Q52e Q52f Q52g Q52h Q52i Q52j Q52k Q52l Q52m Q52n Q52o Q52p Q52q Q52r Q52s Q52t /// Depression</w:t>
      </w:r>
    </w:p>
    <w:p w14:paraId="033F52B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Q50e Q50j /// Neuroticism</w:t>
      </w:r>
    </w:p>
    <w:p w14:paraId="2F5456E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cfemale cethnic site MEDUCM01 INCNTM01 /// Covariates from wave 1</w:t>
      </w:r>
    </w:p>
    <w:p w14:paraId="51958B8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salarytotal26 highdegree26 // Covariates from age 26</w:t>
      </w:r>
    </w:p>
    <w:p w14:paraId="71173ED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23D3AFA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B066DD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Adult Self-Transcendence Inventory (ASTI): 51</w:t>
      </w:r>
    </w:p>
    <w:p w14:paraId="10AF9DB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3C42C84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69093D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lpha Q51a Q51b Q51c Q51d Q51e Q51f, item</w:t>
      </w:r>
    </w:p>
    <w:p w14:paraId="2291F9C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** Alpha is too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low,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 the first item has to be dropped!</w:t>
      </w:r>
    </w:p>
    <w:p w14:paraId="55287F7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DAEE43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lpha Q51b Q51c Q51d Q51e Q51f, item</w:t>
      </w:r>
    </w:p>
    <w:p w14:paraId="09756EE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792CE08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count=0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49AF370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sum=0</w:t>
      </w:r>
    </w:p>
    <w:p w14:paraId="61DEA4D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foreach i in b c d e f {</w:t>
      </w:r>
    </w:p>
    <w:p w14:paraId="3566A6C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count=tempcount+1 if Q51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3E18A52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sum=tempsum+Q51`i' if Q51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52850EA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}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5590FB8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elftranscendence=.</w:t>
      </w:r>
    </w:p>
    <w:p w14:paraId="360F685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elftranscendence=tempsum/tempcount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tempcount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0</w:t>
      </w:r>
    </w:p>
    <w:p w14:paraId="08222E0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label variable selftranscendence "Self-transcendence - ASTI"</w:t>
      </w:r>
    </w:p>
    <w:p w14:paraId="224C1E9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drop tempcount tempsum</w:t>
      </w:r>
    </w:p>
    <w:p w14:paraId="5D3DE66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ABD316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Davis Interpersonal Reactivity Index: 115</w:t>
      </w:r>
    </w:p>
    <w:p w14:paraId="371CD51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6826E42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370BE3D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Rd=.</w:t>
      </w:r>
    </w:p>
    <w:p w14:paraId="5E2FAA7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tempRd=6-Q115d if Q115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d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65AC1D8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6F6A78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count=0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0F84CE5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sum=0</w:t>
      </w:r>
    </w:p>
    <w:p w14:paraId="74EBB3B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foreach i in a b c e {</w:t>
      </w:r>
    </w:p>
    <w:p w14:paraId="115A7FD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count=tempcount+1 if Q115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57E67D5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sum=tempsum+Q115`i' if Q115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4064766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}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692060C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tempcount=tempcount+1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tempRd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1A2CC38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tempsum=tempsum+tempRd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tempRd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4256C03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perstaking=.</w:t>
      </w:r>
    </w:p>
    <w:p w14:paraId="1519604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perstaking=tempsum/tempcount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tempcount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0</w:t>
      </w:r>
    </w:p>
    <w:p w14:paraId="098ED97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label variable perstaking "Perspective-taking empathy - Davis IRI"</w:t>
      </w:r>
    </w:p>
    <w:p w14:paraId="483945A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drop tempcount tempsum</w:t>
      </w:r>
    </w:p>
    <w:p w14:paraId="583203F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ab/>
      </w:r>
    </w:p>
    <w:p w14:paraId="11CDFA1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lpha Q115a Q115b Q115c tempRd Q115e, item</w:t>
      </w:r>
    </w:p>
    <w:p w14:paraId="25FFE70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drop tempRd</w:t>
      </w:r>
    </w:p>
    <w:p w14:paraId="654F950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914BC9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Material Values Scale: 116</w:t>
      </w:r>
    </w:p>
    <w:p w14:paraId="6B944D5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3367E3F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33A0463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count=0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26B3095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sum=0</w:t>
      </w:r>
    </w:p>
    <w:p w14:paraId="3D7957F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foreach i in a b c d e f {</w:t>
      </w:r>
    </w:p>
    <w:p w14:paraId="733196D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count=tempcount+1 if Q116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5075BC8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sum=tempsum+Q116`i' if Q116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4FCF81C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}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66B39D1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materialism=.</w:t>
      </w:r>
    </w:p>
    <w:p w14:paraId="139E72B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materialism=tempsum/tempcount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tempcount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0</w:t>
      </w:r>
    </w:p>
    <w:p w14:paraId="40A3BDE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label variable materialism "Overall materialism - material values scale"</w:t>
      </w:r>
    </w:p>
    <w:p w14:paraId="64B8540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drop tempcount tempsum</w:t>
      </w:r>
    </w:p>
    <w:p w14:paraId="0E7D657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7BAA71E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lpha Q116a Q116b Q116c Q116d Q116e Q116f, item</w:t>
      </w:r>
    </w:p>
    <w:p w14:paraId="54E0856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46BB6F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Center for Epidemiologic Studies Depression scale: 52</w:t>
      </w:r>
    </w:p>
    <w:p w14:paraId="7357BC3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07DC353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25F2517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count=0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5C2C8EA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tempsum=0</w:t>
      </w:r>
    </w:p>
    <w:p w14:paraId="3468CA7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d=5-Q52d</w:t>
      </w:r>
    </w:p>
    <w:p w14:paraId="332C53D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h=5-Q52h</w:t>
      </w:r>
    </w:p>
    <w:p w14:paraId="4698DDF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l=5-Q52l</w:t>
      </w:r>
    </w:p>
    <w:p w14:paraId="7188CA9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p=5-Q52p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27D0C59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foreach i in a b c d e f g h i j k l m n o p q r s t {</w:t>
      </w:r>
    </w:p>
    <w:p w14:paraId="0F3A123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count=tempcount+1 if Q52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41DAB82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  <w:r w:rsidRPr="00D31562">
        <w:rPr>
          <w:rFonts w:ascii="Courier New" w:hAnsi="Courier New" w:cs="Courier New"/>
          <w:sz w:val="16"/>
          <w:szCs w:val="16"/>
        </w:rPr>
        <w:tab/>
        <w:t>replace tempsum=tempsum+Q52`i' if Q52`i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'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7ED8868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}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53AD4C9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depression=.</w:t>
      </w:r>
    </w:p>
    <w:p w14:paraId="3A5F55F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depression=tempsum/tempcount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tempcount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0</w:t>
      </w:r>
    </w:p>
    <w:p w14:paraId="767248F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label variable depression "Depressive symptoms, CES-D"</w:t>
      </w:r>
    </w:p>
    <w:p w14:paraId="1965E9D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d=5-Q52d</w:t>
      </w:r>
    </w:p>
    <w:p w14:paraId="75C8F3A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h=5-Q52h</w:t>
      </w:r>
    </w:p>
    <w:p w14:paraId="39378AD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l=5-Q52l</w:t>
      </w:r>
    </w:p>
    <w:p w14:paraId="22D5E65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Q52p=5-Q52p // Need to reset these to non-reverse coded</w:t>
      </w:r>
    </w:p>
    <w:p w14:paraId="02F1A29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drop tempcount tempsum</w:t>
      </w:r>
    </w:p>
    <w:p w14:paraId="0AF6792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C92BD4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lpha Q52a Q52b Q52c Q52d Q52e Q52f Q52g Q52h Q52i Q52j Q52k Q52l Q52m Q52n ///</w:t>
      </w:r>
    </w:p>
    <w:p w14:paraId="147399F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 Q52o Q52p Q52q Q52r Q52s Q52t, item</w:t>
      </w:r>
    </w:p>
    <w:p w14:paraId="31E71D4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A5BA60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Personality Assessment: 50</w:t>
      </w:r>
    </w:p>
    <w:p w14:paraId="78FDC36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3A3D5E7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5F5D744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neuroticism=.</w:t>
      </w:r>
    </w:p>
    <w:p w14:paraId="1F420C4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neuroticism=(Q50e+Q50j)/2 if Q50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 &amp; Q50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j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43DEB74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label variable neuroticism"Neuroticism personality domain"</w:t>
      </w:r>
    </w:p>
    <w:p w14:paraId="5229AEF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42A8FA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lpha Q50e Q50j, item</w:t>
      </w:r>
    </w:p>
    <w:p w14:paraId="0FD5C38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corr Q50e Q50j, sig</w:t>
      </w:r>
    </w:p>
    <w:p w14:paraId="16BBAF7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9467D3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/// Summary</w:t>
      </w:r>
    </w:p>
    <w:p w14:paraId="603F31F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36C183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selftranscendence perstaking materialism depression neuroticism selftranscendence_all6</w:t>
      </w:r>
    </w:p>
    <w:p w14:paraId="14EA914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salarytotal26 highdegree26</w:t>
      </w:r>
    </w:p>
    <w:p w14:paraId="05D46F1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 cfemale </w:t>
      </w:r>
    </w:p>
    <w:p w14:paraId="41B7A45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 cethnic </w:t>
      </w:r>
    </w:p>
    <w:p w14:paraId="3D27B02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MEDUCM01 INCNTM01</w:t>
      </w:r>
    </w:p>
    <w:p w14:paraId="369CFA1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F333A3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</w:t>
      </w:r>
    </w:p>
    <w:p w14:paraId="2B4D457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Regressions and moderation tests</w:t>
      </w:r>
    </w:p>
    <w:p w14:paraId="4E6EDF3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</w:t>
      </w:r>
    </w:p>
    <w:p w14:paraId="0E770E6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870B78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Correlation tables</w:t>
      </w:r>
    </w:p>
    <w:p w14:paraId="673D604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38A454E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359B6C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** Use the actual dataset, NOT the imputed dataset!</w:t>
      </w:r>
    </w:p>
    <w:p w14:paraId="73C4AA4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ab/>
      </w:r>
    </w:p>
    <w:p w14:paraId="5AC47CE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Generate dichotomous variables for the correlation table</w:t>
      </w:r>
    </w:p>
    <w:p w14:paraId="3EF82BA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1AF133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white=.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4481CAC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white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thnic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424CEFF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white=1 if cethnic==1</w:t>
      </w:r>
    </w:p>
    <w:p w14:paraId="1C9D942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black=.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64490DA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black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thnic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619CD08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black=1 if cethnic==2</w:t>
      </w:r>
    </w:p>
    <w:p w14:paraId="57F97CC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hispanic=.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1933AF3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hispanic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thnic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6ED48B5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hispanic=1 if cethnic==3</w:t>
      </w:r>
    </w:p>
    <w:p w14:paraId="6AF19C2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other=.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5201975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other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thnic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.</w:t>
      </w:r>
    </w:p>
    <w:p w14:paraId="221867A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other=1 if cethnic==4</w:t>
      </w:r>
    </w:p>
    <w:p w14:paraId="1D4C891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1C333B8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0arkansas=.</w:t>
      </w:r>
    </w:p>
    <w:p w14:paraId="747E6DA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0arkansas=1 if site==0</w:t>
      </w:r>
    </w:p>
    <w:p w14:paraId="314246F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0arkansas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0</w:t>
      </w:r>
    </w:p>
    <w:p w14:paraId="56A91F5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1irvine=.</w:t>
      </w:r>
    </w:p>
    <w:p w14:paraId="3124FE0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1irvine=1 if site==1</w:t>
      </w:r>
    </w:p>
    <w:p w14:paraId="7331A10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1irvine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1</w:t>
      </w:r>
    </w:p>
    <w:p w14:paraId="51FAEDD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2kansas=.</w:t>
      </w:r>
    </w:p>
    <w:p w14:paraId="2282635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2kansas=1 if site==2</w:t>
      </w:r>
    </w:p>
    <w:p w14:paraId="7F29B01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2kansas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2</w:t>
      </w:r>
    </w:p>
    <w:p w14:paraId="7D56022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3newhamp=.</w:t>
      </w:r>
    </w:p>
    <w:p w14:paraId="679D863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3newhamp=1 if site==3</w:t>
      </w:r>
    </w:p>
    <w:p w14:paraId="21336D3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3newhamp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3</w:t>
      </w:r>
    </w:p>
    <w:p w14:paraId="4CF17A0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4pitts=.</w:t>
      </w:r>
    </w:p>
    <w:p w14:paraId="66E3F87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4pitts=1 if site==4</w:t>
      </w:r>
    </w:p>
    <w:p w14:paraId="52C10DA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4pitts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4</w:t>
      </w:r>
    </w:p>
    <w:p w14:paraId="5336BB7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5philly=.</w:t>
      </w:r>
    </w:p>
    <w:p w14:paraId="75C32D6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5philly=1 if site==5</w:t>
      </w:r>
    </w:p>
    <w:p w14:paraId="5BB1D2C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5philly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5</w:t>
      </w:r>
    </w:p>
    <w:p w14:paraId="4FF13BE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6virginia=.</w:t>
      </w:r>
    </w:p>
    <w:p w14:paraId="749495B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6virginia=1 if site==6</w:t>
      </w:r>
    </w:p>
    <w:p w14:paraId="0340642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6virginia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6</w:t>
      </w:r>
    </w:p>
    <w:p w14:paraId="584FCBF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7seattle=.</w:t>
      </w:r>
    </w:p>
    <w:p w14:paraId="0850B6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7seattle=1 if site==7</w:t>
      </w:r>
    </w:p>
    <w:p w14:paraId="1B7EA89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7seattle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7</w:t>
      </w:r>
    </w:p>
    <w:p w14:paraId="651619A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8northcaro=.</w:t>
      </w:r>
    </w:p>
    <w:p w14:paraId="1BE2ADA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8northcaro=1 if site==8</w:t>
      </w:r>
    </w:p>
    <w:p w14:paraId="622CA9E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8northcaro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8</w:t>
      </w:r>
    </w:p>
    <w:p w14:paraId="667F9CC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ite9wisconsin=.</w:t>
      </w:r>
    </w:p>
    <w:p w14:paraId="48AF24B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replace site9wisconsin=1 if site==9</w:t>
      </w:r>
    </w:p>
    <w:p w14:paraId="021F40F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replace site9wisconsin=0 if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site!=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9</w:t>
      </w:r>
    </w:p>
    <w:p w14:paraId="040C131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E44CDD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Make correlation table</w:t>
      </w:r>
    </w:p>
    <w:p w14:paraId="1098BCD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4E901F5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kcorr selftranscendence perstaking materialism ///</w:t>
      </w:r>
    </w:p>
    <w:p w14:paraId="0A0F847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depression neuroticism ///</w:t>
      </w:r>
    </w:p>
    <w:p w14:paraId="105A32C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cfemale white black hispanic other ///</w:t>
      </w:r>
    </w:p>
    <w:p w14:paraId="6F5B032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highdegree26 salarytotal26 ///</w:t>
      </w:r>
    </w:p>
    <w:p w14:paraId="11953A4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site0arkansas site1irvine site2kansas site3newhamp site4pitts site5philly site6virginia site7seattle site8northcaro site9wisconsin, ///</w:t>
      </w:r>
    </w:p>
    <w:p w14:paraId="24EA5FE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log(correlation_table) replace sig means lab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dec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3) mdec(3) </w:t>
      </w:r>
    </w:p>
    <w:p w14:paraId="4E6F23F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18C4D51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52308D7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2BAF85C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Regression models</w:t>
      </w:r>
    </w:p>
    <w:p w14:paraId="07AB75E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57D65C7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5A5C9E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Generate interaction variables</w:t>
      </w:r>
    </w:p>
    <w:p w14:paraId="54403F4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FC8206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gen zselftranscendence=std(selftranscendence)</w:t>
      </w:r>
    </w:p>
    <w:p w14:paraId="7B90875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order zselftranscendence, after(selftranscendence)</w:t>
      </w:r>
    </w:p>
    <w:p w14:paraId="72A589C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3A330F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gen zperstaking=std(perstaking)</w:t>
      </w:r>
    </w:p>
    <w:p w14:paraId="369B65C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order zperstaking, after(perstaking)</w:t>
      </w:r>
    </w:p>
    <w:p w14:paraId="029D480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6E13D9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gen zmaterialism=std(materialism)</w:t>
      </w:r>
    </w:p>
    <w:p w14:paraId="6A0485C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>order zmaterialism, after(materialism)</w:t>
      </w:r>
    </w:p>
    <w:p w14:paraId="4A8DDFF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3FD4EB8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elfXpers=selftranscendence*perstaking</w:t>
      </w:r>
    </w:p>
    <w:p w14:paraId="665D799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elfXmat=selftranscendence*materialism</w:t>
      </w:r>
    </w:p>
    <w:p w14:paraId="2B0F130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persXmat=perstaking*materialism</w:t>
      </w:r>
    </w:p>
    <w:p w14:paraId="7C5A376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elfXpersXmat=selftranscendence*perstaking*materialism</w:t>
      </w:r>
    </w:p>
    <w:p w14:paraId="2C0C634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249742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selfXpers=zselftranscendence*zperstaking</w:t>
      </w:r>
    </w:p>
    <w:p w14:paraId="06FAFD4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selfXmat=zselftranscendence*zmaterialism</w:t>
      </w:r>
    </w:p>
    <w:p w14:paraId="65D43EB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persXmat=zperstaking*zmaterialism</w:t>
      </w:r>
    </w:p>
    <w:p w14:paraId="1A77318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selfXpersXmat=zselftranscendence*zperstaking*zmaterialism</w:t>
      </w:r>
    </w:p>
    <w:p w14:paraId="69B4A8B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2BA558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Depression outcome, standardized, short table</w:t>
      </w:r>
    </w:p>
    <w:p w14:paraId="51708B2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596AF2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clear</w:t>
      </w:r>
    </w:p>
    <w:p w14:paraId="60CA6B8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depression zselftranscendence zperstaking zmaterialism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i.cfemal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 i.cethnic highdegree26 salarytotal26 i.site</w:t>
      </w:r>
    </w:p>
    <w:p w14:paraId="508BACE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store m1</w:t>
      </w:r>
    </w:p>
    <w:p w14:paraId="1975D13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depression zselftranscendence zperstaking zmaterialism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i.cfemal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 i.cethnic highdegree26 salarytotal26 i.site zselfXpers zselfXmat zpersXmat </w:t>
      </w:r>
    </w:p>
    <w:p w14:paraId="57E92CD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store m2</w:t>
      </w:r>
    </w:p>
    <w:p w14:paraId="276ADEF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depression zselftranscendence zperstaking zmaterialism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i.cfemal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 i.cethnic highdegree26 salarytotal26 i.site zselfXpers zselfXmat zpersXmat zselfXpersXmat</w:t>
      </w:r>
    </w:p>
    <w:p w14:paraId="49F9A5C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store m3</w:t>
      </w:r>
    </w:p>
    <w:p w14:paraId="095934D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E4CA70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tab m* using depression_final_stand.csv, ///</w:t>
      </w:r>
    </w:p>
    <w:p w14:paraId="1DB13EC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proofErr w:type="gramStart"/>
      <w:r w:rsidRPr="00D31562">
        <w:rPr>
          <w:rFonts w:ascii="Courier New" w:hAnsi="Courier New" w:cs="Courier New"/>
          <w:sz w:val="16"/>
          <w:szCs w:val="16"/>
        </w:rPr>
        <w:t>cells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b(star fmt(3) label(Coef.)) se(par fmt(3) label(std.errors))) ///</w:t>
      </w:r>
    </w:p>
    <w:p w14:paraId="33C1C30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itle("Final_depression_regressions_stand") ///</w:t>
      </w:r>
    </w:p>
    <w:p w14:paraId="2B6333D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label</w:t>
      </w:r>
    </w:p>
    <w:p w14:paraId="17C797B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F14298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// Neuroticism outcome, all variables standardized </w:t>
      </w:r>
    </w:p>
    <w:p w14:paraId="238B4A3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1ABC03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clear</w:t>
      </w:r>
    </w:p>
    <w:p w14:paraId="24FA688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neuroticism zselftranscendence zperstaking zmaterialism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i.cfemal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 i.cethnic highdegree26 salarytotal26 i.site</w:t>
      </w:r>
    </w:p>
    <w:p w14:paraId="35880B3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store m1</w:t>
      </w:r>
    </w:p>
    <w:p w14:paraId="3F23C5A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neuroticism zselftranscendence zperstaking zmaterialism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i.cfemal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 i.cethnic highdegree26 salarytotal26 i.site zselfXpers zselfXmat zpersXmat </w:t>
      </w:r>
    </w:p>
    <w:p w14:paraId="5A617A3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store m2</w:t>
      </w:r>
    </w:p>
    <w:p w14:paraId="689B84A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neuroticism zselftranscendence zperstaking zmaterialism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i.cfemal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 i.cethnic highdegree26 salarytotal26 i.site zselfXpers zselfXmat zpersXmat zselfXpersXmat</w:t>
      </w:r>
    </w:p>
    <w:p w14:paraId="313DA6C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 store m3</w:t>
      </w:r>
    </w:p>
    <w:p w14:paraId="2533260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6460A2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tab m* using neuroticism_final_std.csv, ///</w:t>
      </w:r>
    </w:p>
    <w:p w14:paraId="38000B1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proofErr w:type="gramStart"/>
      <w:r w:rsidRPr="00D31562">
        <w:rPr>
          <w:rFonts w:ascii="Courier New" w:hAnsi="Courier New" w:cs="Courier New"/>
          <w:sz w:val="16"/>
          <w:szCs w:val="16"/>
        </w:rPr>
        <w:t>cells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b(star fmt(3) label(Coef.)) se(par fmt(3) label(std.errors))) ///</w:t>
      </w:r>
    </w:p>
    <w:p w14:paraId="74B6C03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itle("Final_neuroticism_regressions_standardized") ///</w:t>
      </w:r>
    </w:p>
    <w:p w14:paraId="21F984D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replace label</w:t>
      </w:r>
    </w:p>
    <w:p w14:paraId="7C699A5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A53204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20AE70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// Moderation graphs </w:t>
      </w:r>
    </w:p>
    <w:p w14:paraId="574E45F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70DF250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3B9CEAB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zselftranscendenc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zperstaking zselftranscendence zperstaking zmaterialism zselfXmat zpersXmat zselfXpersXmat i.cfemale i.cethnic highdegree26 salarytotal26 i.site</w:t>
      </w:r>
    </w:p>
    <w:p w14:paraId="0DE45E1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argins, dydx(zselftranscendence) at(zperstaking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=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-1(.1)1)) vsquish </w:t>
      </w:r>
    </w:p>
    <w:p w14:paraId="0CFA97B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at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zselftranscendence=(-1 0 1) zperstaking=(-1(.1)1)) vsquish </w:t>
      </w:r>
    </w:p>
    <w:p w14:paraId="049BD90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plot, x(zperstaking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 level(`=round((normal(1)-normal(-1))*100,.01)') // Displays +/- 1 SE above and below</w:t>
      </w:r>
    </w:p>
    <w:p w14:paraId="69E25B5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// 95% Confidence Interval: marginsplot, x(zperstaking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</w:t>
      </w:r>
    </w:p>
    <w:p w14:paraId="2BD77C2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// Putting noci takes away confidence intervals: marginsplot, noci x(zselftranscendence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</w:t>
      </w:r>
    </w:p>
    <w:p w14:paraId="04C3236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D31556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zperstaking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zselftranscendence zselftranscendence zperstaking zmaterialism zselfXmat zpersXmat zselfXpersXmat i.cfemale i.cethnic highdegree26 salarytotal26 i.site</w:t>
      </w:r>
    </w:p>
    <w:p w14:paraId="78A6DC8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argins, dydx(zperstaking) at(zselftranscendence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=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-1(.1)1)) vsquish </w:t>
      </w:r>
    </w:p>
    <w:p w14:paraId="346663F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at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zperstaking=(-1 0 1) zselftranscendence=(-1(.1)1)) vsquish</w:t>
      </w:r>
    </w:p>
    <w:p w14:paraId="57167EA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plot, x(zselftranscendence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 level(`=round((normal(1)-normal(-1))*100,.01)') // Displays +/- 1 SE above and below</w:t>
      </w:r>
    </w:p>
    <w:p w14:paraId="1505D12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// 95% Confidence Interval: marginsplot, x(zselftranscendence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</w:t>
      </w:r>
    </w:p>
    <w:p w14:paraId="1B35315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 xml:space="preserve">// Putting noci takes away confidence intervals: marginsplot, noci x(zselftranscendence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</w:t>
      </w:r>
    </w:p>
    <w:p w14:paraId="62B19EB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3234F8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CAE3DC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Simple slopes</w:t>
      </w:r>
    </w:p>
    <w:p w14:paraId="1385492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7B5302D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AA04D5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selftranscendenc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perstaking selftranscendence perstaking materialism selfXmat persXmat selfXpersXmat i.cfemale i.cethnic highdegree26 salarytotal26 i.site</w:t>
      </w:r>
    </w:p>
    <w:p w14:paraId="32C2EF3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at vce </w:t>
      </w:r>
    </w:p>
    <w:p w14:paraId="7B602C8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3993A8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perstaking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selftranscendence selftranscendence perstaking materialism selfXmat persXmat selfXpersXmat i.cfemale i.cethnic highdegree26 salarytotal26 i.site</w:t>
      </w:r>
    </w:p>
    <w:p w14:paraId="1867B7F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at vce </w:t>
      </w:r>
    </w:p>
    <w:p w14:paraId="5E08836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7A5BAA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BF6169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ACCB59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A5EE72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zselftranscendenc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zperstaking zselftranscendence zperstaking zmaterialism zselfXmat zpersXmat zselfXpersXmat i.cfemale i.cethnic highdegree26 salarytotal26 i.site</w:t>
      </w:r>
    </w:p>
    <w:p w14:paraId="75D77F3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at vce </w:t>
      </w:r>
    </w:p>
    <w:p w14:paraId="673840F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421116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z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zperstaking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zselftranscendence zselftranscendence zperstaking zmaterialism zselfXmat zpersXmat zselfXpersXmat i.cfemale i.cethnic highdegree26 salarytotal26 i.site</w:t>
      </w:r>
    </w:p>
    <w:p w14:paraId="33A690A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at vce </w:t>
      </w:r>
    </w:p>
    <w:p w14:paraId="18088C3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AF81E9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BBAE71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C41365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elfXpers=selftranscendence*perstaking</w:t>
      </w:r>
    </w:p>
    <w:p w14:paraId="3CCDF27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elfXmat=selftranscendence*materialism</w:t>
      </w:r>
    </w:p>
    <w:p w14:paraId="43DC3AD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persXmat=perstaking*materialism</w:t>
      </w:r>
    </w:p>
    <w:p w14:paraId="72CA21F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selfXpersXmat=selftranscendence*perstaking*materialism</w:t>
      </w:r>
    </w:p>
    <w:p w14:paraId="4F870FF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B7BAE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selfXpers=zselftranscendence*zperstaking</w:t>
      </w:r>
    </w:p>
    <w:p w14:paraId="22EADA0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selfXmat=zselftranscendence*zmaterialism</w:t>
      </w:r>
    </w:p>
    <w:p w14:paraId="26BC25A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persXmat=zperstaking*zmaterialism</w:t>
      </w:r>
    </w:p>
    <w:p w14:paraId="1AFE287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gen zselfXpersXmat=zselftranscendence*zperstaking*zmaterialism</w:t>
      </w:r>
    </w:p>
    <w:p w14:paraId="2363A6D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1053E4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selftranscendenc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perstaking selftranscendence perstaking materialism selfXmat persXmat selfXpersXmat i.cfemale i.cethnic highdegree26 salarytotal26 i.site</w:t>
      </w:r>
    </w:p>
    <w:p w14:paraId="013238E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argins, dydx(selftranscendence) at(perstaking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=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-1(.1)1)) vsquish </w:t>
      </w:r>
    </w:p>
    <w:p w14:paraId="7EBCCD7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at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selftranscendence=(-1 0 1) perstaking=(-1(.1)1)) vsquish</w:t>
      </w:r>
    </w:p>
    <w:p w14:paraId="2C23B4F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plot, noci x(perstaking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</w:t>
      </w:r>
    </w:p>
    <w:p w14:paraId="70E124B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8497B6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regress depression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perstaking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##c.selftranscendence selftranscendence perstaking materialism selfXmat persXmat selfXpersXmat i.cfemale i.cethnic highdegree26 salarytotal26 i.site</w:t>
      </w:r>
    </w:p>
    <w:p w14:paraId="06102E3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argins, dydx(perstaking) at(selftranscendence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=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-1(.1)1)) vsquish </w:t>
      </w:r>
    </w:p>
    <w:p w14:paraId="35C9708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at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perstaking=(-1 0 1) selftranscendence=(-1(.1)1)) vsquish</w:t>
      </w:r>
    </w:p>
    <w:p w14:paraId="0BEF03F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rginsplot, noci x(selftranscendence) recast(line)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xlabel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-1(.1)1)</w:t>
      </w:r>
    </w:p>
    <w:p w14:paraId="6B7836E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DDE444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2ED6ED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9C135D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43B8B3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B589E9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</w:t>
      </w:r>
    </w:p>
    <w:p w14:paraId="11C9BA8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Cluster analyses</w:t>
      </w:r>
    </w:p>
    <w:p w14:paraId="0305068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*************************</w:t>
      </w:r>
    </w:p>
    <w:p w14:paraId="72D8928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97A404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// Calculate mean-level differences </w:t>
      </w:r>
    </w:p>
    <w:p w14:paraId="6201B31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764099E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275DFCC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Cluster 1</w:t>
      </w:r>
    </w:p>
    <w:p w14:paraId="5BB6421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A116A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post summarize depression neuroticism zdepression zneuroticism highdegree26 salarytotal26 MEDUCM01 INCNTM01 if five_cluster1==1</w:t>
      </w:r>
    </w:p>
    <w:p w14:paraId="093858A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tab using fivecluster_cluster1_cont.csv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lls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"count mean sd min max") replace</w:t>
      </w:r>
    </w:p>
    <w:p w14:paraId="51AD0A7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676E88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set "fivecluster_cluster1_dich", modify</w:t>
      </w:r>
    </w:p>
    <w:p w14:paraId="4AC4059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cfemale==1 &amp; five_cluster1==1, matcell(freq) matrow(names)</w:t>
      </w:r>
    </w:p>
    <w:p w14:paraId="5D18789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 xml:space="preserve">putexcel A2=("female") B2=matrix(freq) </w:t>
      </w:r>
    </w:p>
    <w:p w14:paraId="0ED7B5F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1 &amp; five_cluster1==1, matcell(freq) matrow(names)</w:t>
      </w:r>
    </w:p>
    <w:p w14:paraId="046C8E8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3=("white") B3=matrix(freq)</w:t>
      </w:r>
    </w:p>
    <w:p w14:paraId="53A4F46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2 &amp; five_cluster1==1, matcell(freq) matrow(names)</w:t>
      </w:r>
    </w:p>
    <w:p w14:paraId="7A4052E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4=("black") B4=matrix(freq)</w:t>
      </w:r>
    </w:p>
    <w:p w14:paraId="10B9591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3 &amp; five_cluster1==1, matcell(freq) matrow(names)</w:t>
      </w:r>
    </w:p>
    <w:p w14:paraId="319A791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5=("hispanic") B5=matrix(freq)</w:t>
      </w:r>
    </w:p>
    <w:p w14:paraId="0E23CBE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0 &amp; five_cluster1==1, matcell(freq) matrow(names)</w:t>
      </w:r>
    </w:p>
    <w:p w14:paraId="0E53573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6=("site0arkansas") B6=matrix(freq)</w:t>
      </w:r>
    </w:p>
    <w:p w14:paraId="2E46503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1 &amp; five_cluster1==1, matcell(freq) matrow(names)</w:t>
      </w:r>
    </w:p>
    <w:p w14:paraId="5A81443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7=("site1irvine") B7=matrix(freq)</w:t>
      </w:r>
    </w:p>
    <w:p w14:paraId="2C240A0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2 &amp; five_cluster1==1, matcell(freq) matrow(names)</w:t>
      </w:r>
    </w:p>
    <w:p w14:paraId="7DA203B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8=("site2kansas") B8=matrix(freq)</w:t>
      </w:r>
    </w:p>
    <w:p w14:paraId="4B75546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3 &amp; five_cluster1==1, matcell(freq) matrow(names)</w:t>
      </w:r>
    </w:p>
    <w:p w14:paraId="6F33D3D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9=("site3newhamp") B9=matrix(freq)</w:t>
      </w:r>
    </w:p>
    <w:p w14:paraId="3253234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4 &amp; five_cluster1==1, matcell(freq) matrow(names)</w:t>
      </w:r>
    </w:p>
    <w:p w14:paraId="3A7CD63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0=("site4pitts") B10=matrix(freq)</w:t>
      </w:r>
    </w:p>
    <w:p w14:paraId="62331F7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5 &amp; five_cluster1==1, matcell(freq) matrow(names)</w:t>
      </w:r>
    </w:p>
    <w:p w14:paraId="5E4B4BD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1=("site5philly") B11=matrix(freq)</w:t>
      </w:r>
    </w:p>
    <w:p w14:paraId="09A9134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6 &amp; five_cluster1==1, matcell(freq) matrow(names)</w:t>
      </w:r>
    </w:p>
    <w:p w14:paraId="3655700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2=("site6virginia") B12=matrix(freq)</w:t>
      </w:r>
    </w:p>
    <w:p w14:paraId="06B758D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7 &amp; five_cluster1==1, matcell(freq) matrow(names)</w:t>
      </w:r>
    </w:p>
    <w:p w14:paraId="42D9097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3=("site7seattle") B13=matrix(freq)</w:t>
      </w:r>
    </w:p>
    <w:p w14:paraId="1B4C619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8 &amp; five_cluster1==1, matcell(freq) matrow(names)</w:t>
      </w:r>
    </w:p>
    <w:p w14:paraId="5C48850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4=("site8northcaro") B14=matrix(freq)</w:t>
      </w:r>
    </w:p>
    <w:p w14:paraId="6524D0C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9 &amp; five_cluster1==1, matcell(freq) matrow(names)</w:t>
      </w:r>
    </w:p>
    <w:p w14:paraId="5069938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5=("site9wisconsin") B15=matrix(freq)</w:t>
      </w:r>
    </w:p>
    <w:p w14:paraId="7D4E190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8222F9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Cluster 2</w:t>
      </w:r>
    </w:p>
    <w:p w14:paraId="1288101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8DF101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post summarize depression neuroticism zdepression zneuroticism highdegree26 salarytotal26 MEDUCM01 INCNTM01 if five_cluster2==1</w:t>
      </w:r>
    </w:p>
    <w:p w14:paraId="7078F6E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tab using fivecluster_cluster2_cont.csv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lls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"count mean sd min max") replace</w:t>
      </w:r>
    </w:p>
    <w:p w14:paraId="6BA3FC3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D109C9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set "fivecluster_cluster2_dich", modify</w:t>
      </w:r>
    </w:p>
    <w:p w14:paraId="5153D3A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cfemale==1 &amp; five_cluster2==1, matcell(freq) matrow(names)</w:t>
      </w:r>
    </w:p>
    <w:p w14:paraId="17EC5BA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putexcel A2=("female") B2=matrix(freq) </w:t>
      </w:r>
    </w:p>
    <w:p w14:paraId="618409C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1 &amp; five_cluster2==1, matcell(freq) matrow(names)</w:t>
      </w:r>
    </w:p>
    <w:p w14:paraId="2177EC6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3=("white") B3=matrix(freq)</w:t>
      </w:r>
    </w:p>
    <w:p w14:paraId="10B55F2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2 &amp; five_cluster2==1, matcell(freq) matrow(names)</w:t>
      </w:r>
    </w:p>
    <w:p w14:paraId="1910EB7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4=("black") B4=matrix(freq)</w:t>
      </w:r>
    </w:p>
    <w:p w14:paraId="3925C47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3 &amp; five_cluster2==1, matcell(freq) matrow(names)</w:t>
      </w:r>
    </w:p>
    <w:p w14:paraId="78EFD93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5=("hispanic") B5=matrix(freq)</w:t>
      </w:r>
    </w:p>
    <w:p w14:paraId="246CB26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0 &amp; five_cluster2==1, matcell(freq) matrow(names)</w:t>
      </w:r>
    </w:p>
    <w:p w14:paraId="7903EAE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6=("site0arkansas") B6=matrix(freq)</w:t>
      </w:r>
    </w:p>
    <w:p w14:paraId="2657C4E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1 &amp; five_cluster2==1, matcell(freq) matrow(names)</w:t>
      </w:r>
    </w:p>
    <w:p w14:paraId="1029F79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7=("site1irvine") B7=matrix(freq)</w:t>
      </w:r>
    </w:p>
    <w:p w14:paraId="350C004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2 &amp; five_cluster2==1, matcell(freq) matrow(names)</w:t>
      </w:r>
    </w:p>
    <w:p w14:paraId="28733B8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8=("site2kansas") B8=matrix(freq)</w:t>
      </w:r>
    </w:p>
    <w:p w14:paraId="67C0339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3 &amp; five_cluster2==1, matcell(freq) matrow(names)</w:t>
      </w:r>
    </w:p>
    <w:p w14:paraId="5387F78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9=("site3newhamp") B9=matrix(freq)</w:t>
      </w:r>
    </w:p>
    <w:p w14:paraId="222EECE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4 &amp; five_cluster2==1, matcell(freq) matrow(names)</w:t>
      </w:r>
    </w:p>
    <w:p w14:paraId="7D440A7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0=("site4pitts") B10=matrix(freq)</w:t>
      </w:r>
    </w:p>
    <w:p w14:paraId="3653B88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5 &amp; five_cluster2==1, matcell(freq) matrow(names)</w:t>
      </w:r>
    </w:p>
    <w:p w14:paraId="44D9E4D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1=("site5philly") B11=matrix(freq)</w:t>
      </w:r>
    </w:p>
    <w:p w14:paraId="762CB38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6 &amp; five_cluster2==1, matcell(freq) matrow(names)</w:t>
      </w:r>
    </w:p>
    <w:p w14:paraId="2BEFBDA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2=("site6virginia") B12=matrix(freq)</w:t>
      </w:r>
    </w:p>
    <w:p w14:paraId="274A618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7 &amp; five_cluster2==1, matcell(freq) matrow(names)</w:t>
      </w:r>
    </w:p>
    <w:p w14:paraId="6B8CD0B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3=("site7seattle") B13=matrix(freq)</w:t>
      </w:r>
    </w:p>
    <w:p w14:paraId="1430A1D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8 &amp; five_cluster2==1, matcell(freq) matrow(names)</w:t>
      </w:r>
    </w:p>
    <w:p w14:paraId="28BCFA4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4=("site8northcaro") B14=matrix(freq)</w:t>
      </w:r>
    </w:p>
    <w:p w14:paraId="74DAAC2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9 &amp; five_cluster2==1, matcell(freq) matrow(names)</w:t>
      </w:r>
    </w:p>
    <w:p w14:paraId="040BCBC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5=("site9wisconsin") B15=matrix(freq)</w:t>
      </w:r>
    </w:p>
    <w:p w14:paraId="5396841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057240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Cluster 3</w:t>
      </w:r>
    </w:p>
    <w:p w14:paraId="3A0EE68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8AFBBA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post summarize depression neuroticism zdepression zneuroticism highdegree26 salarytotal26 MEDUCM01 INCNTM01 if five_cluster3==1</w:t>
      </w:r>
    </w:p>
    <w:p w14:paraId="38BE453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tab using fivecluster_cluster3_cont.csv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lls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"count mean sd min max") replace</w:t>
      </w:r>
    </w:p>
    <w:p w14:paraId="76712EA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F16E1C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set "fivecluster_cluster3_dich", modify</w:t>
      </w:r>
    </w:p>
    <w:p w14:paraId="5BE082E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>tab cfemale if cfemale==1 &amp; five_cluster3==1, matcell(freq) matrow(names)</w:t>
      </w:r>
    </w:p>
    <w:p w14:paraId="4F0AE29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putexcel A2=("female") B2=matrix(freq) </w:t>
      </w:r>
    </w:p>
    <w:p w14:paraId="6FA45CD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1 &amp; five_cluster3==1, matcell(freq) matrow(names)</w:t>
      </w:r>
    </w:p>
    <w:p w14:paraId="0F8A08E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3=("white") B3=matrix(freq)</w:t>
      </w:r>
    </w:p>
    <w:p w14:paraId="3D8488A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2 &amp; five_cluster3==1, matcell(freq) matrow(names)</w:t>
      </w:r>
    </w:p>
    <w:p w14:paraId="207BE08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4=("black") B4=matrix(freq)</w:t>
      </w:r>
    </w:p>
    <w:p w14:paraId="4B61CE7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3 &amp; five_cluster3==1, matcell(freq) matrow(names)</w:t>
      </w:r>
    </w:p>
    <w:p w14:paraId="023BB91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5=("hispanic") B5=matrix(freq)</w:t>
      </w:r>
    </w:p>
    <w:p w14:paraId="4838E18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0 &amp; five_cluster3==1, matcell(freq) matrow(names)</w:t>
      </w:r>
    </w:p>
    <w:p w14:paraId="4931C68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6=("site0arkansas") B6=matrix(freq)</w:t>
      </w:r>
    </w:p>
    <w:p w14:paraId="1599ED8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1 &amp; five_cluster3==1, matcell(freq) matrow(names)</w:t>
      </w:r>
    </w:p>
    <w:p w14:paraId="4D3A2EA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7=("site1irvine") B7=matrix(freq)</w:t>
      </w:r>
    </w:p>
    <w:p w14:paraId="4C1BC77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2 &amp; five_cluster3==1, matcell(freq) matrow(names)</w:t>
      </w:r>
    </w:p>
    <w:p w14:paraId="60C0903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8=("site2kansas") B8=matrix(freq)</w:t>
      </w:r>
    </w:p>
    <w:p w14:paraId="5669D30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3 &amp; five_cluster3==1, matcell(freq) matrow(names)</w:t>
      </w:r>
    </w:p>
    <w:p w14:paraId="34D21BE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9=("site3newhamp") B9=matrix(freq)</w:t>
      </w:r>
    </w:p>
    <w:p w14:paraId="7B85044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4 &amp; five_cluster3==1, matcell(freq) matrow(names)</w:t>
      </w:r>
    </w:p>
    <w:p w14:paraId="3902A4D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0=("site4pitts") B10=matrix(freq)</w:t>
      </w:r>
    </w:p>
    <w:p w14:paraId="357B704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5 &amp; five_cluster3==1, matcell(freq) matrow(names)</w:t>
      </w:r>
    </w:p>
    <w:p w14:paraId="5B8E296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1=("site5philly") B11=matrix(freq)</w:t>
      </w:r>
    </w:p>
    <w:p w14:paraId="77D752A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6 &amp; five_cluster3==1, matcell(freq) matrow(names)</w:t>
      </w:r>
    </w:p>
    <w:p w14:paraId="1A8B6CC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2=("site6virginia") B12=matrix(freq)</w:t>
      </w:r>
    </w:p>
    <w:p w14:paraId="71D99F8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7 &amp; five_cluster3==1, matcell(freq) matrow(names)</w:t>
      </w:r>
    </w:p>
    <w:p w14:paraId="44CAF56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3=("site7seattle") B13=matrix(freq)</w:t>
      </w:r>
    </w:p>
    <w:p w14:paraId="39367E1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8 &amp; five_cluster3==1, matcell(freq) matrow(names)</w:t>
      </w:r>
    </w:p>
    <w:p w14:paraId="7A8F046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4=("site8northcaro") B14=matrix(freq)</w:t>
      </w:r>
    </w:p>
    <w:p w14:paraId="5BA7CB8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9 &amp; five_cluster3==1, matcell(freq) matrow(names)</w:t>
      </w:r>
    </w:p>
    <w:p w14:paraId="4F383FE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5=("site9wisconsin") B15=matrix(freq)</w:t>
      </w:r>
    </w:p>
    <w:p w14:paraId="3BF95C4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85639A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Cluster 4</w:t>
      </w:r>
    </w:p>
    <w:p w14:paraId="4EEEB36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6655A4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post summarize depression neuroticism zdepression zneuroticism highdegree26 salarytotal26 MEDUCM01 INCNTM01 if five_cluster4==1</w:t>
      </w:r>
    </w:p>
    <w:p w14:paraId="6945F45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tab using fivecluster_cluster4_cont.csv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lls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"count mean sd min max") replace</w:t>
      </w:r>
    </w:p>
    <w:p w14:paraId="3BBAB80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533581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set "fivecluster_cluster4_dich", modify</w:t>
      </w:r>
    </w:p>
    <w:p w14:paraId="1DC61E0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cfemale==1 &amp; five_cluster4==1, matcell(freq) matrow(names)</w:t>
      </w:r>
    </w:p>
    <w:p w14:paraId="547ABF9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putexcel A2=("female") B2=matrix(freq) </w:t>
      </w:r>
    </w:p>
    <w:p w14:paraId="0414136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1 &amp; five_cluster4==1, matcell(freq) matrow(names)</w:t>
      </w:r>
    </w:p>
    <w:p w14:paraId="1138A48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3=("white") B3=matrix(freq)</w:t>
      </w:r>
    </w:p>
    <w:p w14:paraId="450C36D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2 &amp; five_cluster4==1, matcell(freq) matrow(names)</w:t>
      </w:r>
    </w:p>
    <w:p w14:paraId="00A0BC9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4=("black") B4=matrix(freq)</w:t>
      </w:r>
    </w:p>
    <w:p w14:paraId="317072B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3 &amp; five_cluster4==1, matcell(freq) matrow(names)</w:t>
      </w:r>
    </w:p>
    <w:p w14:paraId="41EE436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5=("hispanic") B5=matrix(freq)</w:t>
      </w:r>
    </w:p>
    <w:p w14:paraId="6C9CB91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0 &amp; five_cluster4==1, matcell(freq) matrow(names)</w:t>
      </w:r>
    </w:p>
    <w:p w14:paraId="5375BAD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6=("site0arkansas") B6=matrix(freq)</w:t>
      </w:r>
    </w:p>
    <w:p w14:paraId="668CA96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1 &amp; five_cluster4==1, matcell(freq) matrow(names)</w:t>
      </w:r>
    </w:p>
    <w:p w14:paraId="3D4AFD0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7=("site1irvine") B7=matrix(freq)</w:t>
      </w:r>
    </w:p>
    <w:p w14:paraId="00DABD8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2 &amp; five_cluster4==1, matcell(freq) matrow(names)</w:t>
      </w:r>
    </w:p>
    <w:p w14:paraId="62A4D94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8=("site2kansas") B8=matrix(freq)</w:t>
      </w:r>
    </w:p>
    <w:p w14:paraId="6930435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3 &amp; five_cluster4==1, matcell(freq) matrow(names)</w:t>
      </w:r>
    </w:p>
    <w:p w14:paraId="7B94885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9=("site3newhamp") B9=matrix(freq)</w:t>
      </w:r>
    </w:p>
    <w:p w14:paraId="0C40729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4 &amp; five_cluster4==1, matcell(freq) matrow(names)</w:t>
      </w:r>
    </w:p>
    <w:p w14:paraId="1F78C8D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0=("site4pitts") B10=matrix(freq)</w:t>
      </w:r>
    </w:p>
    <w:p w14:paraId="77BD027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5 &amp; five_cluster4==1, matcell(freq) matrow(names)</w:t>
      </w:r>
    </w:p>
    <w:p w14:paraId="2913A74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1=("site5philly") B11=matrix(freq)</w:t>
      </w:r>
    </w:p>
    <w:p w14:paraId="720637B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6 &amp; five_cluster4==1, matcell(freq) matrow(names)</w:t>
      </w:r>
    </w:p>
    <w:p w14:paraId="73948C9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2=("site6virginia") B12=matrix(freq)</w:t>
      </w:r>
    </w:p>
    <w:p w14:paraId="24E3967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7 &amp; five_cluster4==1, matcell(freq) matrow(names)</w:t>
      </w:r>
    </w:p>
    <w:p w14:paraId="4A11147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3=("site7seattle") B13=matrix(freq)</w:t>
      </w:r>
    </w:p>
    <w:p w14:paraId="0C4A4DD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8 &amp; five_cluster4==1, matcell(freq) matrow(names)</w:t>
      </w:r>
    </w:p>
    <w:p w14:paraId="1999886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4=("site8northcaro") B14=matrix(freq)</w:t>
      </w:r>
    </w:p>
    <w:p w14:paraId="32119F1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9 &amp; five_cluster4==1, matcell(freq) matrow(names)</w:t>
      </w:r>
    </w:p>
    <w:p w14:paraId="69113BD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5=("site9wisconsin") B15=matrix(freq)</w:t>
      </w:r>
    </w:p>
    <w:p w14:paraId="5531F5C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8ADEBF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** Cluster 5</w:t>
      </w:r>
    </w:p>
    <w:p w14:paraId="4342506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2143C7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post summarize depression neuroticism zdepression zneuroticism highdegree26 salarytotal26 MEDUCM01 INCNTM01 if five_cluster5==1</w:t>
      </w:r>
    </w:p>
    <w:p w14:paraId="3D5F828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esttab using fivecluster_cluster5_cont.csv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ells(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"count mean sd min max") replace</w:t>
      </w:r>
    </w:p>
    <w:p w14:paraId="141F803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78570A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>putexcel set "fivecluster_cluster5_dich", modify</w:t>
      </w:r>
    </w:p>
    <w:p w14:paraId="7540825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cfemale==1 &amp; five_cluster5==1, matcell(freq) matrow(names)</w:t>
      </w:r>
    </w:p>
    <w:p w14:paraId="46D67B6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putexcel A2=("female") B2=matrix(freq) </w:t>
      </w:r>
    </w:p>
    <w:p w14:paraId="2D4A342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1 &amp; five_cluster5==1, matcell(freq) matrow(names)</w:t>
      </w:r>
    </w:p>
    <w:p w14:paraId="12BFAC6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3=("white") B3=matrix(freq)</w:t>
      </w:r>
    </w:p>
    <w:p w14:paraId="5E4615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2 &amp; five_cluster5==1, matcell(freq) matrow(names)</w:t>
      </w:r>
    </w:p>
    <w:p w14:paraId="41BC7BC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4=("black") B4=matrix(freq)</w:t>
      </w:r>
    </w:p>
    <w:p w14:paraId="76E4664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cethnic==3 &amp; five_cluster5==1, matcell(freq) matrow(names)</w:t>
      </w:r>
    </w:p>
    <w:p w14:paraId="33341FA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5=("hispanic") B5=matrix(freq)</w:t>
      </w:r>
    </w:p>
    <w:p w14:paraId="71AF720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0 &amp; five_cluster5==1, matcell(freq) matrow(names)</w:t>
      </w:r>
    </w:p>
    <w:p w14:paraId="72B67C5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6=("site0arkansas") B6=matrix(freq)</w:t>
      </w:r>
    </w:p>
    <w:p w14:paraId="5DCDE58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1 &amp; five_cluster5==1, matcell(freq) matrow(names)</w:t>
      </w:r>
    </w:p>
    <w:p w14:paraId="3EEA917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7=("site1irvine") B7=matrix(freq)</w:t>
      </w:r>
    </w:p>
    <w:p w14:paraId="47DAF83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2 &amp; five_cluster5==1, matcell(freq) matrow(names)</w:t>
      </w:r>
    </w:p>
    <w:p w14:paraId="36703C9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8=("site2kansas") B8=matrix(freq)</w:t>
      </w:r>
    </w:p>
    <w:p w14:paraId="0AD1C0C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3 &amp; five_cluster5==1, matcell(freq) matrow(names)</w:t>
      </w:r>
    </w:p>
    <w:p w14:paraId="2BDC79A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9=("site3newhamp") B9=matrix(freq)</w:t>
      </w:r>
    </w:p>
    <w:p w14:paraId="4434488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4 &amp; five_cluster5==1, matcell(freq) matrow(names)</w:t>
      </w:r>
    </w:p>
    <w:p w14:paraId="24CF076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0=("site4pitts") B10=matrix(freq)</w:t>
      </w:r>
    </w:p>
    <w:p w14:paraId="355B181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5 &amp; five_cluster5==1, matcell(freq) matrow(names)</w:t>
      </w:r>
    </w:p>
    <w:p w14:paraId="02B8DE6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1=("site5philly") B11=matrix(freq)</w:t>
      </w:r>
    </w:p>
    <w:p w14:paraId="09384B3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6 &amp; five_cluster5==1, matcell(freq) matrow(names)</w:t>
      </w:r>
    </w:p>
    <w:p w14:paraId="4FAB43B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2=("site6virginia") B12=matrix(freq)</w:t>
      </w:r>
    </w:p>
    <w:p w14:paraId="7852C60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7 &amp; five_cluster5==1, matcell(freq) matrow(names)</w:t>
      </w:r>
    </w:p>
    <w:p w14:paraId="1A83C85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3=("site7seattle") B13=matrix(freq)</w:t>
      </w:r>
    </w:p>
    <w:p w14:paraId="4CA8BA3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8 &amp; five_cluster5==1, matcell(freq) matrow(names)</w:t>
      </w:r>
    </w:p>
    <w:p w14:paraId="7FFDCF2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4=("site8northcaro") B14=matrix(freq)</w:t>
      </w:r>
    </w:p>
    <w:p w14:paraId="470154A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site==9 &amp; five_cluster5==1, matcell(freq) matrow(names)</w:t>
      </w:r>
    </w:p>
    <w:p w14:paraId="19194EC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utexcel A15=("site9wisconsin") B15=matrix(freq)</w:t>
      </w:r>
    </w:p>
    <w:p w14:paraId="7AF0066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5327CA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CE4E76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MANOVA/ANOVA tests</w:t>
      </w:r>
    </w:p>
    <w:p w14:paraId="548E91B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/////////////////////////////////////////////</w:t>
      </w:r>
    </w:p>
    <w:p w14:paraId="7C78186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64C1C5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**** Exploring MANOVA/MANCOVA</w:t>
      </w:r>
    </w:p>
    <w:p w14:paraId="50E87DB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22C9BB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anova zdepression = fivecluster_unstd</w:t>
      </w:r>
    </w:p>
    <w:p w14:paraId="045EB67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089C34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anova zdepression zneuroticism = fivecluster_unstd</w:t>
      </w:r>
    </w:p>
    <w:p w14:paraId="00163EE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078CC1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// MANCOVA</w:t>
      </w:r>
    </w:p>
    <w:p w14:paraId="653B28F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** The first is a test of equality of group effects adjusted for the covariates</w:t>
      </w:r>
    </w:p>
    <w:p w14:paraId="29A038D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nova zdepression zneuroticism = fivecluster_unstd cfemale cethnic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c.salarytotal26 </w:t>
      </w:r>
    </w:p>
    <w:p w14:paraId="138C8A2E" w14:textId="77BE7B21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** Second, </w:t>
      </w:r>
      <w:bookmarkStart w:id="0" w:name="_GoBack"/>
      <w:bookmarkEnd w:id="0"/>
      <w:r w:rsidRPr="00D31562">
        <w:rPr>
          <w:rFonts w:ascii="Courier New" w:hAnsi="Courier New" w:cs="Courier New"/>
          <w:sz w:val="16"/>
          <w:szCs w:val="16"/>
        </w:rPr>
        <w:t>test that the coefficients for the covariates are jointly equal to zero</w:t>
      </w:r>
    </w:p>
    <w:p w14:paraId="119DC34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  <w:r w:rsidRPr="00D31562">
        <w:rPr>
          <w:rFonts w:ascii="Courier New" w:hAnsi="Courier New" w:cs="Courier New"/>
          <w:sz w:val="16"/>
          <w:szCs w:val="16"/>
        </w:rPr>
        <w:tab/>
      </w:r>
    </w:p>
    <w:p w14:paraId="6C587C7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novatest cfemale cethnic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c.salarytotal26 </w:t>
      </w:r>
    </w:p>
    <w:p w14:paraId="19ABB1A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** Third, to test that the coefficients for the covariates are equal across groups, we perform a MANCOVA that includes our covariates (x1 and x2) interacted with group</w:t>
      </w:r>
    </w:p>
    <w:p w14:paraId="6ACA439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nova zdepression zneuroticism = fivecluster_unstd cfemale cethnic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c.salarytotal26 fivecluster_unstd#cfemale fivecluster_unstd#cethnic fivecluster_unstd#c.highdegree26 fivecluster_unstd#c.salarytotal26 </w:t>
      </w:r>
    </w:p>
    <w:p w14:paraId="6C8F79A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anovatest fivecluster_unstd#cfemale fivecluster_unstd#cethnic fivecluster_unstd#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</w:t>
      </w:r>
    </w:p>
    <w:p w14:paraId="573AE34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vreg</w:t>
      </w:r>
    </w:p>
    <w:p w14:paraId="092E962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5B4425B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Only for depression...</w:t>
      </w:r>
    </w:p>
    <w:p w14:paraId="6067065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nova zdepression = fivecluster_unstd cfemale cethnic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c.salarytotal26 </w:t>
      </w:r>
    </w:p>
    <w:p w14:paraId="6B6B07E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vreg</w:t>
      </w:r>
    </w:p>
    <w:p w14:paraId="041C048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novatest cfemale cethnic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c.salarytotal26 </w:t>
      </w:r>
    </w:p>
    <w:p w14:paraId="41E5E15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B02B8F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27DFCC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Only for neuroticism...</w:t>
      </w:r>
    </w:p>
    <w:p w14:paraId="5657F2A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nova zneuroticism = fivecluster_unstd cfemale cethnic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c.salarytotal26 </w:t>
      </w:r>
    </w:p>
    <w:p w14:paraId="0703E02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mvreg</w:t>
      </w:r>
    </w:p>
    <w:p w14:paraId="3ABA436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manovatest cfemale cethnic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c.highdegree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 xml:space="preserve">26 c.salarytotal26 </w:t>
      </w:r>
    </w:p>
    <w:p w14:paraId="16B9ACF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6C2CC5E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CB0669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**** Means across each cluster</w:t>
      </w:r>
    </w:p>
    <w:p w14:paraId="665D641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27D56BA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selftranscendence zperstaking zmaterialism if fivecluster_unstd==1</w:t>
      </w:r>
    </w:p>
    <w:p w14:paraId="41906A7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depression zneuroticism if fivecluster_unstd==1</w:t>
      </w:r>
    </w:p>
    <w:p w14:paraId="5C5248C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>sum highdegree26 salarytotal26 if fivecluster_unstd==1</w:t>
      </w:r>
    </w:p>
    <w:p w14:paraId="5BBECE7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fivecluster_unstd==1</w:t>
      </w:r>
    </w:p>
    <w:p w14:paraId="420277D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fivecluster_unstd==1</w:t>
      </w:r>
    </w:p>
    <w:p w14:paraId="73BCC5E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fivecluster_unstd==1</w:t>
      </w:r>
    </w:p>
    <w:p w14:paraId="2C0020D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BF93C6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selftranscendence zperstaking zmaterialism if fivecluster_unstd==2</w:t>
      </w:r>
    </w:p>
    <w:p w14:paraId="438F739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depression zneuroticism if fivecluster_unstd==2</w:t>
      </w:r>
    </w:p>
    <w:p w14:paraId="715253D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highdegree26 salarytotal26 if fivecluster_unstd==2</w:t>
      </w:r>
    </w:p>
    <w:p w14:paraId="7E66BC0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fivecluster_unstd==2</w:t>
      </w:r>
    </w:p>
    <w:p w14:paraId="4648A52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fivecluster_unstd==2</w:t>
      </w:r>
    </w:p>
    <w:p w14:paraId="6BF5653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fivecluster_unstd==2</w:t>
      </w:r>
    </w:p>
    <w:p w14:paraId="4039063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6AF283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selftranscendence zperstaking zmaterialism if fivecluster_unstd==3</w:t>
      </w:r>
    </w:p>
    <w:p w14:paraId="68A5C7F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depression zneuroticism if fivecluster_unstd==3</w:t>
      </w:r>
    </w:p>
    <w:p w14:paraId="3AF4A18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highdegree26 salarytotal26 if fivecluster_unstd==3</w:t>
      </w:r>
    </w:p>
    <w:p w14:paraId="55E663C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fivecluster_unstd==3</w:t>
      </w:r>
    </w:p>
    <w:p w14:paraId="028DD28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fivecluster_unstd==3</w:t>
      </w:r>
    </w:p>
    <w:p w14:paraId="15D2891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fivecluster_unstd==3</w:t>
      </w:r>
    </w:p>
    <w:p w14:paraId="48E12CF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186DDC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selftranscendence zperstaking zmaterialism if fivecluster_unstd==4</w:t>
      </w:r>
    </w:p>
    <w:p w14:paraId="2DF6807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depression zneuroticism if fivecluster_unstd==4</w:t>
      </w:r>
    </w:p>
    <w:p w14:paraId="64AB546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highdegree26 salarytotal26 if fivecluster_unstd==4</w:t>
      </w:r>
    </w:p>
    <w:p w14:paraId="1BD1225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fivecluster_unstd==4</w:t>
      </w:r>
    </w:p>
    <w:p w14:paraId="411E05A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fivecluster_unstd==4</w:t>
      </w:r>
    </w:p>
    <w:p w14:paraId="37CC4A3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fivecluster_unstd==4</w:t>
      </w:r>
    </w:p>
    <w:p w14:paraId="3347D25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55CE31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selftranscendence zperstaking zmaterialism if fivecluster_unstd==5</w:t>
      </w:r>
    </w:p>
    <w:p w14:paraId="3781C06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zdepression zneuroticism if fivecluster_unstd==5</w:t>
      </w:r>
    </w:p>
    <w:p w14:paraId="07BE11D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sum highdegree26 salarytotal26 if fivecluster_unstd==5</w:t>
      </w:r>
    </w:p>
    <w:p w14:paraId="21BF65A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female if fivecluster_unstd==5</w:t>
      </w:r>
    </w:p>
    <w:p w14:paraId="46ACB8B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cethnic if fivecluster_unstd==5</w:t>
      </w:r>
    </w:p>
    <w:p w14:paraId="6B377C5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 site if fivecluster_unstd==5</w:t>
      </w:r>
    </w:p>
    <w:p w14:paraId="4AAA7F2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09DD021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EA6F18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**** Univariate ANOVAs and Tukey HSD tests</w:t>
      </w:r>
    </w:p>
    <w:p w14:paraId="658D479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8018EC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zselftranscendence fivecluster_unstd</w:t>
      </w:r>
    </w:p>
    <w:p w14:paraId="6ECF575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23565F9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// You need to run the ANOVA/MANOVA in Stata before you can carry out post hoc tests </w:t>
      </w:r>
    </w:p>
    <w:p w14:paraId="439D627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zselftranscendence, over(fivecluster_unstd) mcompare(tukey) effects</w:t>
      </w:r>
    </w:p>
    <w:p w14:paraId="07D6734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** pwmean DependentVariable, </w:t>
      </w:r>
      <w:proofErr w:type="gramStart"/>
      <w:r w:rsidRPr="00D31562">
        <w:rPr>
          <w:rFonts w:ascii="Courier New" w:hAnsi="Courier New" w:cs="Courier New"/>
          <w:sz w:val="16"/>
          <w:szCs w:val="16"/>
        </w:rPr>
        <w:t>over[</w:t>
      </w:r>
      <w:proofErr w:type="gramEnd"/>
      <w:r w:rsidRPr="00D31562">
        <w:rPr>
          <w:rFonts w:ascii="Courier New" w:hAnsi="Courier New" w:cs="Courier New"/>
          <w:sz w:val="16"/>
          <w:szCs w:val="16"/>
        </w:rPr>
        <w:t>IndependentVariable] mcompare(tukey) effects</w:t>
      </w:r>
    </w:p>
    <w:p w14:paraId="49121A2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56831BF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zperstaking fivecluster_unstd</w:t>
      </w:r>
    </w:p>
    <w:p w14:paraId="7ED3E67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223D04A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zperstaking, over(fivecluster_unstd) mcompare(tukey) effects</w:t>
      </w:r>
    </w:p>
    <w:p w14:paraId="19E82EB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B56121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zmaterialism fivecluster_unstd</w:t>
      </w:r>
    </w:p>
    <w:p w14:paraId="3000680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1AA48C0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zmaterialism, over(fivecluster_unstd) mcompare(tukey) effects</w:t>
      </w:r>
    </w:p>
    <w:p w14:paraId="359C78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ED05A6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zdepression fivecluster_unstd</w:t>
      </w:r>
    </w:p>
    <w:p w14:paraId="2A28EB4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7ED7A03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zdepression, over(fivecluster_unstd) mcompare(tukey) effects</w:t>
      </w:r>
    </w:p>
    <w:p w14:paraId="312972F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E2CF8B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zneuroticism fivecluster_unstd</w:t>
      </w:r>
    </w:p>
    <w:p w14:paraId="3E4DCBF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49975E0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zneuroticism, over(fivecluster_unstd) mcompare(tukey) effects</w:t>
      </w:r>
    </w:p>
    <w:p w14:paraId="4EFF50C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3CB473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cfemale fivecluster_unstd</w:t>
      </w:r>
    </w:p>
    <w:p w14:paraId="187745F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32C512A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cfemale, over(fivecluster_unstd) mcompare(tukey) effects</w:t>
      </w:r>
    </w:p>
    <w:p w14:paraId="4D68F09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DE3015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anova white fivecluster_unstd </w:t>
      </w:r>
    </w:p>
    <w:p w14:paraId="18B62AD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1F96263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white, over(fivecluster_unstd) mcompare(tukey) effects</w:t>
      </w:r>
    </w:p>
    <w:p w14:paraId="5E45CB7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69BCE9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anova black fivecluster_unstd </w:t>
      </w:r>
    </w:p>
    <w:p w14:paraId="1250D3A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41D4062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black, over(fivecluster_unstd) mcompare(tukey) effects</w:t>
      </w:r>
    </w:p>
    <w:p w14:paraId="7DFDF71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2FDFCA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anova hispanic fivecluster_unstd </w:t>
      </w:r>
    </w:p>
    <w:p w14:paraId="34D2B33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>estat esize</w:t>
      </w:r>
    </w:p>
    <w:p w14:paraId="12330ED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hispanic, over(fivecluster_unstd) mcompare(tukey) effects</w:t>
      </w:r>
    </w:p>
    <w:p w14:paraId="4BCC31B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39CA98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anova other fivecluster_unstd </w:t>
      </w:r>
    </w:p>
    <w:p w14:paraId="5C215F2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074C991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other, over(fivecluster_unstd) mcompare(tukey) effects</w:t>
      </w:r>
    </w:p>
    <w:p w14:paraId="209AB29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9C3435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highdegree26 fivecluster_unstd</w:t>
      </w:r>
    </w:p>
    <w:p w14:paraId="02FC638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2783585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highdegree26, over(fivecluster_unstd) mcompare(tukey) effects</w:t>
      </w:r>
    </w:p>
    <w:p w14:paraId="74DFAAD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3AABAC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alarytotal26 fivecluster_unstd</w:t>
      </w:r>
    </w:p>
    <w:p w14:paraId="07CD0E2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60A4090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alarytotal26, over(fivecluster_unstd) mcompare(tukey) effects</w:t>
      </w:r>
    </w:p>
    <w:p w14:paraId="0FFAB00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F40B52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0arkansas fivecluster_unstd</w:t>
      </w:r>
    </w:p>
    <w:p w14:paraId="10721EC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0513F6C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0arkansas, over(fivecluster_unstd) mcompare(tukey) effects</w:t>
      </w:r>
    </w:p>
    <w:p w14:paraId="69EE665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9D8E6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1irvine fivecluster_unstd</w:t>
      </w:r>
    </w:p>
    <w:p w14:paraId="1118669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7024231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1irvine, over(fivecluster_unstd) mcompare(tukey) effects</w:t>
      </w:r>
    </w:p>
    <w:p w14:paraId="356315B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544670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2kansas fivecluster_unstd</w:t>
      </w:r>
    </w:p>
    <w:p w14:paraId="1C31E3D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40FF917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2kansas, over(fivecluster_unstd) mcompare(tukey) effects</w:t>
      </w:r>
    </w:p>
    <w:p w14:paraId="277B7511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646DEE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3newhamp fivecluster_unstd</w:t>
      </w:r>
    </w:p>
    <w:p w14:paraId="27E2E41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465536D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3newhamp, over(fivecluster_unstd) mcompare(tukey) effects</w:t>
      </w:r>
    </w:p>
    <w:p w14:paraId="4E2508C7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DCEA91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4pitts fivecluster_unstd</w:t>
      </w:r>
    </w:p>
    <w:p w14:paraId="7C3A89C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6CC5C71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4pitts, over(fivecluster_unstd) mcompare(tukey) effects</w:t>
      </w:r>
    </w:p>
    <w:p w14:paraId="7A7428D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5502F8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5philly fivecluster_unstd</w:t>
      </w:r>
    </w:p>
    <w:p w14:paraId="003B288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788E938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5philly, over(fivecluster_unstd) mcompare(tukey) effects</w:t>
      </w:r>
    </w:p>
    <w:p w14:paraId="10BE0BF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5DCEE7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6virginia fivecluster_unstd</w:t>
      </w:r>
    </w:p>
    <w:p w14:paraId="67B479B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11ADFCF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6virginia, over(fivecluster_unstd) mcompare(tukey) effects</w:t>
      </w:r>
    </w:p>
    <w:p w14:paraId="5ACEF60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0C2853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7seattle fivecluster_unstd</w:t>
      </w:r>
    </w:p>
    <w:p w14:paraId="517DCB8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61F4C7A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7seattle, over(fivecluster_unstd) mcompare(tukey) effects</w:t>
      </w:r>
    </w:p>
    <w:p w14:paraId="069BA5C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1C32F2B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8northcaro fivecluster_unstd</w:t>
      </w:r>
    </w:p>
    <w:p w14:paraId="6997591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6E426B3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8northcaro, over(fivecluster_unstd) mcompare(tukey) effects</w:t>
      </w:r>
    </w:p>
    <w:p w14:paraId="0517702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6F37308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anova site9wisconsin fivecluster_unstd</w:t>
      </w:r>
    </w:p>
    <w:p w14:paraId="334CD3F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estat esize</w:t>
      </w:r>
    </w:p>
    <w:p w14:paraId="256CF54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pwmean site9wisconsin, over(fivecluster_unstd) mcompare(tukey) effects</w:t>
      </w:r>
    </w:p>
    <w:p w14:paraId="6009E434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7684891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 xml:space="preserve">// I could have used ANOVA for all dichotomous variables, but this isn't </w:t>
      </w:r>
    </w:p>
    <w:p w14:paraId="558B1369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easily interpretable and the standard approach is to use chi-square</w:t>
      </w:r>
    </w:p>
    <w:p w14:paraId="537492D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  <w:t>// with categorical variables.</w:t>
      </w:r>
    </w:p>
    <w:p w14:paraId="3A32FB75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50E582C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cfemale fivecluster_unstd, chi2 </w:t>
      </w:r>
    </w:p>
    <w:p w14:paraId="0FD807B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white fivecluster_unstd, chi2 </w:t>
      </w:r>
    </w:p>
    <w:p w14:paraId="6DAD642D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black fivecluster_unstd, chi2 </w:t>
      </w:r>
    </w:p>
    <w:p w14:paraId="2FE90AF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hispanic fivecluster_unstd, chi2 </w:t>
      </w:r>
    </w:p>
    <w:p w14:paraId="1A572A1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>tabulate other fivecluster_unstd, chi2</w:t>
      </w:r>
    </w:p>
    <w:p w14:paraId="1CF72F5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0arkansas fivecluster_unstd, chi2 </w:t>
      </w:r>
    </w:p>
    <w:p w14:paraId="51E0EFA8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1irvine fivecluster_unstd, chi2 </w:t>
      </w:r>
    </w:p>
    <w:p w14:paraId="3D56D6F3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2kansas fivecluster_unstd, chi2 </w:t>
      </w:r>
    </w:p>
    <w:p w14:paraId="4780F6BA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3newhamp fivecluster_unstd, chi2 </w:t>
      </w:r>
    </w:p>
    <w:p w14:paraId="39861E3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4pitts fivecluster_unstd, chi2 </w:t>
      </w:r>
    </w:p>
    <w:p w14:paraId="69427D0C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5philly fivecluster_unstd, chi2 </w:t>
      </w:r>
    </w:p>
    <w:p w14:paraId="36C4175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6virginia fivecluster_unstd, chi2 </w:t>
      </w:r>
    </w:p>
    <w:p w14:paraId="1BC13B1B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lastRenderedPageBreak/>
        <w:t xml:space="preserve">tabulate site7seattle fivecluster_unstd, chi2 </w:t>
      </w:r>
    </w:p>
    <w:p w14:paraId="5F0538FF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8northcaro fivecluster_unstd, chi2 </w:t>
      </w:r>
    </w:p>
    <w:p w14:paraId="666885B2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 xml:space="preserve">tabulate site9wisconsin fivecluster_unstd, chi2 </w:t>
      </w:r>
    </w:p>
    <w:p w14:paraId="52DDEF8E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  <w:r w:rsidRPr="00D31562">
        <w:rPr>
          <w:rFonts w:ascii="Courier New" w:hAnsi="Courier New" w:cs="Courier New"/>
          <w:sz w:val="16"/>
          <w:szCs w:val="16"/>
        </w:rPr>
        <w:tab/>
      </w:r>
    </w:p>
    <w:p w14:paraId="273BF806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42A6C510" w14:textId="77777777" w:rsidR="00D31562" w:rsidRPr="00D31562" w:rsidRDefault="00D31562" w:rsidP="00D31562">
      <w:pPr>
        <w:rPr>
          <w:rFonts w:ascii="Courier New" w:hAnsi="Courier New" w:cs="Courier New"/>
          <w:sz w:val="16"/>
          <w:szCs w:val="16"/>
        </w:rPr>
      </w:pPr>
    </w:p>
    <w:p w14:paraId="332CE6F6" w14:textId="77777777" w:rsidR="00E95B71" w:rsidRPr="00D31562" w:rsidRDefault="00E95B71">
      <w:pPr>
        <w:rPr>
          <w:rFonts w:ascii="Courier New" w:hAnsi="Courier New" w:cs="Courier New"/>
          <w:sz w:val="16"/>
          <w:szCs w:val="16"/>
        </w:rPr>
      </w:pPr>
    </w:p>
    <w:sectPr w:rsidR="00E95B71" w:rsidRPr="00D31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2E"/>
    <w:rsid w:val="000820D8"/>
    <w:rsid w:val="00A44B2E"/>
    <w:rsid w:val="00D31562"/>
    <w:rsid w:val="00E9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D03D8"/>
  <w15:chartTrackingRefBased/>
  <w15:docId w15:val="{6350A46F-8243-43C1-B587-65A28CE8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164</Words>
  <Characters>23737</Characters>
  <Application>Microsoft Office Word</Application>
  <DocSecurity>0</DocSecurity>
  <Lines>197</Lines>
  <Paragraphs>55</Paragraphs>
  <ScaleCrop>false</ScaleCrop>
  <Company/>
  <LinksUpToDate>false</LinksUpToDate>
  <CharactersWithSpaces>2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gemer</dc:creator>
  <cp:keywords/>
  <dc:description/>
  <cp:lastModifiedBy>Chris Wegemer</cp:lastModifiedBy>
  <cp:revision>3</cp:revision>
  <dcterms:created xsi:type="dcterms:W3CDTF">2020-05-06T23:34:00Z</dcterms:created>
  <dcterms:modified xsi:type="dcterms:W3CDTF">2020-05-06T23:36:00Z</dcterms:modified>
</cp:coreProperties>
</file>